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92F8A" w14:textId="77777777" w:rsidR="00386921" w:rsidRPr="00386921" w:rsidRDefault="00595955" w:rsidP="00386921">
      <w:pPr>
        <w:pStyle w:val="Overskrift1"/>
        <w:rPr>
          <w:color w:val="auto"/>
          <w:sz w:val="52"/>
          <w:szCs w:val="52"/>
          <w:lang w:val="en-GB"/>
        </w:rPr>
      </w:pPr>
      <w:r w:rsidRPr="00386921">
        <w:rPr>
          <w:rFonts w:eastAsia="Times New Roman"/>
          <w:color w:val="auto"/>
          <w:lang w:val="en-GB" w:eastAsia="nb-NO"/>
        </w:rPr>
        <w:t>S</w:t>
      </w:r>
      <w:r w:rsidR="00E85CDC" w:rsidRPr="00386921">
        <w:rPr>
          <w:rFonts w:eastAsia="Times New Roman"/>
          <w:color w:val="auto"/>
          <w:lang w:val="en-GB" w:eastAsia="nb-NO"/>
        </w:rPr>
        <w:t xml:space="preserve">upplementary material for </w:t>
      </w:r>
      <w:r w:rsidR="00386921" w:rsidRPr="00B209CF">
        <w:rPr>
          <w:rStyle w:val="Overskrift1Tegn"/>
          <w:i/>
          <w:iCs/>
          <w:color w:val="auto"/>
          <w:lang w:val="en-GB"/>
        </w:rPr>
        <w:t>Birthing parents had a lower risk of testing positive for SARS-CoV-2 in the peripartum period in Norway, 15th of February 2020 to 15th of May 2021</w:t>
      </w:r>
    </w:p>
    <w:p w14:paraId="28E30E0B" w14:textId="77777777" w:rsidR="00595955" w:rsidRDefault="00595955">
      <w:pPr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</w:pPr>
    </w:p>
    <w:p w14:paraId="35A5AF56" w14:textId="77777777" w:rsidR="00386921" w:rsidRDefault="00386921">
      <w:pPr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</w:pPr>
    </w:p>
    <w:p w14:paraId="75197C10" w14:textId="7989C709" w:rsidR="008A1A9B" w:rsidRDefault="00F30A33">
      <w:pPr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</w:pPr>
      <w:r w:rsidRPr="00EF739D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Table </w:t>
      </w:r>
      <w:r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>S</w:t>
      </w:r>
      <w:r w:rsidRPr="00EF739D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>1 - Description of the study population of birthing parents</w:t>
      </w:r>
      <w:r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 who was followed</w:t>
      </w:r>
      <w:r w:rsidRPr="00EF739D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 </w:t>
      </w:r>
      <w:r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>14 days before and after the date of delivery</w:t>
      </w:r>
      <w:r w:rsidRPr="00EF739D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, and the general population </w:t>
      </w:r>
      <w:r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>who was followed 14 days before and after an ascribed</w:t>
      </w:r>
      <w:r w:rsidRPr="00EF739D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 a</w:t>
      </w:r>
      <w:r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 uniformly distributed</w:t>
      </w:r>
      <w:r w:rsidRPr="00EF739D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 pseudo </w:t>
      </w:r>
      <w:r w:rsidR="00CC59F3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>delivery date in the study period</w:t>
      </w:r>
      <w:r w:rsidR="00CC59F3" w:rsidRPr="00EF739D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 15th of February 2020 to 15th of </w:t>
      </w:r>
      <w:r w:rsidR="00CC59F3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>May</w:t>
      </w:r>
      <w:r w:rsidR="00CC59F3" w:rsidRPr="00EF739D">
        <w:rPr>
          <w:rFonts w:ascii="Calibri" w:eastAsia="Times New Roman" w:hAnsi="Calibri" w:cs="Calibri"/>
          <w:color w:val="000000"/>
          <w:sz w:val="18"/>
          <w:szCs w:val="18"/>
          <w:lang w:val="en-GB" w:eastAsia="nb-NO"/>
        </w:rPr>
        <w:t xml:space="preserve"> 2021, Norway.</w:t>
      </w:r>
    </w:p>
    <w:tbl>
      <w:tblPr>
        <w:tblpPr w:leftFromText="141" w:rightFromText="141" w:vertAnchor="page" w:horzAnchor="margin" w:tblpXSpec="center" w:tblpY="5047"/>
        <w:tblW w:w="10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3"/>
        <w:gridCol w:w="759"/>
        <w:gridCol w:w="679"/>
        <w:gridCol w:w="636"/>
        <w:gridCol w:w="680"/>
        <w:gridCol w:w="636"/>
        <w:gridCol w:w="680"/>
        <w:gridCol w:w="715"/>
        <w:gridCol w:w="641"/>
        <w:gridCol w:w="715"/>
        <w:gridCol w:w="641"/>
        <w:gridCol w:w="715"/>
        <w:gridCol w:w="643"/>
      </w:tblGrid>
      <w:tr w:rsidR="00386921" w:rsidRPr="00C36CD9" w14:paraId="4FC1BE1D" w14:textId="77777777" w:rsidTr="00386921">
        <w:trPr>
          <w:trHeight w:val="31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6810" w14:textId="77777777" w:rsidR="00386921" w:rsidRPr="00C36CD9" w:rsidRDefault="00386921" w:rsidP="00386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</w:p>
        </w:tc>
        <w:tc>
          <w:tcPr>
            <w:tcW w:w="4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F9D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irthing</w:t>
            </w:r>
            <w:proofErr w:type="spellEnd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arents</w:t>
            </w:r>
            <w:proofErr w:type="spellEnd"/>
          </w:p>
        </w:tc>
        <w:tc>
          <w:tcPr>
            <w:tcW w:w="4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B2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Gener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opulation</w:t>
            </w:r>
            <w:proofErr w:type="spellEnd"/>
          </w:p>
        </w:tc>
      </w:tr>
      <w:tr w:rsidR="00386921" w:rsidRPr="00C36CD9" w14:paraId="2BEDFA34" w14:textId="77777777" w:rsidTr="00386921">
        <w:trPr>
          <w:trHeight w:val="496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348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7F32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irthing</w:t>
            </w:r>
            <w:proofErr w:type="spellEnd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arents</w:t>
            </w:r>
            <w:proofErr w:type="spellEnd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in total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7D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others</w:t>
            </w:r>
            <w:proofErr w:type="spellEnd"/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B2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rtners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D0D4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General </w:t>
            </w: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opulation</w:t>
            </w:r>
            <w:proofErr w:type="spellEnd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in total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51A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emales</w:t>
            </w:r>
            <w:proofErr w:type="spellEnd"/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41B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ales</w:t>
            </w:r>
          </w:p>
        </w:tc>
      </w:tr>
      <w:tr w:rsidR="00386921" w:rsidRPr="00C36CD9" w14:paraId="051F6F5A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711C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41F4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1CEE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B260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61C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7A1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8EC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907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76A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D8C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4458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B4A9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7B5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%</w:t>
            </w:r>
          </w:p>
        </w:tc>
      </w:tr>
      <w:tr w:rsidR="00386921" w:rsidRPr="00C36CD9" w14:paraId="5640E5A1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F8785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Total </w:t>
            </w: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opulation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EB92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1641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041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573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19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E50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DD5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45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208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B18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6962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735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D4B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720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063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D393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2419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B6E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</w:p>
        </w:tc>
      </w:tr>
      <w:tr w:rsidR="00386921" w:rsidRPr="00C36CD9" w14:paraId="71333A7A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3B4A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SARS-CoV-2 </w:t>
            </w: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ositivity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4BA3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08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6F9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B9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09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04C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6A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D0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E4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48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A68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5E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386921" w:rsidRPr="00C36CD9" w14:paraId="2B612179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592C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ositiv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DAC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FBED" w14:textId="25102443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 w:rsidR="007531A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767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4BA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4E1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7F7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8BF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5E4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5A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49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CA5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2D7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 %</w:t>
            </w:r>
          </w:p>
        </w:tc>
      </w:tr>
      <w:tr w:rsidR="00386921" w:rsidRPr="00C36CD9" w14:paraId="6194D406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E05F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g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65F0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A8B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558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1ED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504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B20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2C9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FD8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4D7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4F6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053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786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386921" w:rsidRPr="00C36CD9" w14:paraId="3C042A31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CFA2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&lt;30 </w:t>
            </w: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517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2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42D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72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6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BFF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9C2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5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94C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5FC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06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D02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210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57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2B3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762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49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79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 %</w:t>
            </w:r>
          </w:p>
        </w:tc>
      </w:tr>
      <w:tr w:rsidR="00386921" w:rsidRPr="00C36CD9" w14:paraId="3B5B5468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5E97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30-39 </w:t>
            </w: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709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04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15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94D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4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4CE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032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9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A7D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767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211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A15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BA2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92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27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D3D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18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FF2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 %</w:t>
            </w:r>
          </w:p>
        </w:tc>
      </w:tr>
      <w:tr w:rsidR="00386921" w:rsidRPr="00C36CD9" w14:paraId="1EF50D5A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006F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&gt;39 </w:t>
            </w: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765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7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F30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86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089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F45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9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1CE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01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43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34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F55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9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DE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77E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73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68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 %</w:t>
            </w:r>
          </w:p>
        </w:tc>
      </w:tr>
      <w:tr w:rsidR="00386921" w:rsidRPr="00C36CD9" w14:paraId="4216700B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F1CA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Age (median, </w:t>
            </w: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terquartile</w:t>
            </w:r>
            <w:proofErr w:type="spellEnd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ange)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9FC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2 (29-36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ADD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 (28-34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30C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 (30-37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1F0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2 (29-36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0F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 (28-34)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DF6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 (30-37)</w:t>
            </w:r>
          </w:p>
        </w:tc>
      </w:tr>
      <w:tr w:rsidR="00386921" w:rsidRPr="00C36CD9" w14:paraId="09420EAE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393C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Post-2008 </w:t>
            </w: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arity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639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34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A0E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071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EF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97B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FB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688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A5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B37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27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7BB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386921" w:rsidRPr="00C36CD9" w14:paraId="75EBE39B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D6FE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A77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68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36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3BA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9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5A5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A70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6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89B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1B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102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D67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E27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47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728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4A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54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5AB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 %</w:t>
            </w:r>
          </w:p>
        </w:tc>
      </w:tr>
      <w:tr w:rsidR="00386921" w:rsidRPr="00C36CD9" w14:paraId="1F4365B0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B10F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811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32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85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73C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D6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7F4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79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F70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88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540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C9F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2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B82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D5E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65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D6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 %</w:t>
            </w:r>
          </w:p>
        </w:tc>
      </w:tr>
      <w:tr w:rsidR="00386921" w:rsidRPr="00C36CD9" w14:paraId="5CE4B391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DB0A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+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011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3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11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7EF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08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FAC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558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B63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71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EB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E4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0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4CA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28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21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68C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 %</w:t>
            </w:r>
          </w:p>
        </w:tc>
      </w:tr>
      <w:tr w:rsidR="00386921" w:rsidRPr="00C36CD9" w14:paraId="68DAB260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A77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Country </w:t>
            </w: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of</w:t>
            </w:r>
            <w:proofErr w:type="spellEnd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irth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AA6F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510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026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7A2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F6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62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0DA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42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5A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2ED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CCC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121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386921" w:rsidRPr="00C36CD9" w14:paraId="367ADDAC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BA8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rwa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EC6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45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B9A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292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0C0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C94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2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4C4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968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30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CFE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4A4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06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2D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A6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23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211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 %</w:t>
            </w:r>
          </w:p>
        </w:tc>
      </w:tr>
      <w:tr w:rsidR="00386921" w:rsidRPr="00C36CD9" w14:paraId="0BC80349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E6C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igh-</w:t>
            </w: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come</w:t>
            </w:r>
            <w:proofErr w:type="spellEnd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countr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5E0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6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269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F00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658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B08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3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BC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26C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33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4DF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21A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2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859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21F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0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824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%</w:t>
            </w:r>
          </w:p>
        </w:tc>
      </w:tr>
      <w:tr w:rsidR="00386921" w:rsidRPr="00C36CD9" w14:paraId="12A5D9D6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B873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ow</w:t>
            </w:r>
            <w:proofErr w:type="spellEnd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/</w:t>
            </w: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iddle-income</w:t>
            </w:r>
            <w:proofErr w:type="spellEnd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countr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EB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3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91C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73AF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F75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 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745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4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D5C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7D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0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1D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BA6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48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7B3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2A8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22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5B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 %</w:t>
            </w:r>
          </w:p>
        </w:tc>
      </w:tr>
      <w:tr w:rsidR="00386921" w:rsidRPr="00C36CD9" w14:paraId="5F8FF7CB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A6BA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6CD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  <w:t>Missing</w:t>
            </w:r>
            <w:proofErr w:type="spellEnd"/>
            <w:r w:rsidRPr="00C36CD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6CD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  <w:t>information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326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  <w:t>8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0EA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06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  <w:t>3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A6E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D06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  <w:t>4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C8E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2D10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  <w:t>28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AA0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25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  <w:t>12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9A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5DF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  <w:t>15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2D8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</w:tr>
      <w:tr w:rsidR="00386921" w:rsidRPr="00C36CD9" w14:paraId="50B7267B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1498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6CD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rbanicity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9A3" w14:textId="77777777" w:rsidR="00386921" w:rsidRPr="00C36CD9" w:rsidRDefault="00386921" w:rsidP="003869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17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4AB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C2A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6FE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6022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DE2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5EC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F101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EBE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0E8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F9CD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386921" w:rsidRPr="00C36CD9" w14:paraId="220E2F30" w14:textId="77777777" w:rsidTr="00386921">
        <w:trPr>
          <w:trHeight w:val="248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C2403" w14:textId="77777777" w:rsidR="00386921" w:rsidRPr="00C36CD9" w:rsidRDefault="00386921" w:rsidP="00386921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Urban </w:t>
            </w:r>
            <w:proofErr w:type="spellStart"/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unicipality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E4D1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55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9E6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C0B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9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0A83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4239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6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3748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 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B64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45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6617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 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4A16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26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FDA4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 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59A5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184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B2FC" w14:textId="77777777" w:rsidR="00386921" w:rsidRPr="00C36CD9" w:rsidRDefault="00386921" w:rsidP="003869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C36C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 %</w:t>
            </w:r>
          </w:p>
        </w:tc>
      </w:tr>
    </w:tbl>
    <w:p w14:paraId="5ACEFCF8" w14:textId="51CBAA75" w:rsidR="00CC59F3" w:rsidRPr="00CC59F3" w:rsidRDefault="00CC59F3" w:rsidP="00CC59F3">
      <w:pPr>
        <w:rPr>
          <w:lang w:val="en-GB"/>
        </w:rPr>
      </w:pPr>
    </w:p>
    <w:p w14:paraId="0D5727B8" w14:textId="639B6FD2" w:rsidR="00CC59F3" w:rsidRPr="00CC59F3" w:rsidRDefault="00CC59F3" w:rsidP="00CC59F3">
      <w:pPr>
        <w:rPr>
          <w:lang w:val="en-GB"/>
        </w:rPr>
      </w:pPr>
    </w:p>
    <w:p w14:paraId="5D1DAB0C" w14:textId="69659CF8" w:rsidR="00CC59F3" w:rsidRDefault="00CC59F3" w:rsidP="00CC59F3">
      <w:pPr>
        <w:rPr>
          <w:lang w:val="en-GB"/>
        </w:rPr>
      </w:pPr>
    </w:p>
    <w:p w14:paraId="7A43BCAB" w14:textId="77777777" w:rsidR="00386921" w:rsidRDefault="00386921" w:rsidP="00CC59F3">
      <w:pPr>
        <w:rPr>
          <w:lang w:val="en-GB"/>
        </w:rPr>
      </w:pPr>
    </w:p>
    <w:p w14:paraId="6015DDDC" w14:textId="230735E6" w:rsidR="00CA2270" w:rsidRDefault="00535739" w:rsidP="00CC59F3">
      <w:pPr>
        <w:rPr>
          <w:lang w:val="en-GB"/>
        </w:rPr>
      </w:pPr>
      <w:r w:rsidRPr="4C89CA94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Table 2 - </w:t>
      </w:r>
      <w:r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>Concurrence</w:t>
      </w:r>
      <w:r w:rsidRPr="4C89CA94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and </w:t>
      </w:r>
      <w:r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>non-concurrence</w:t>
      </w:r>
      <w:r w:rsidRPr="4C89CA94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in SARS-CoV-2 positivity between </w:t>
      </w:r>
      <w:r w:rsidRPr="673835B7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parents </w:t>
      </w:r>
      <w:r w:rsidRPr="12A69976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who </w:t>
      </w:r>
      <w:r w:rsidRPr="0394DBFE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>were couples</w:t>
      </w:r>
      <w:r w:rsidRPr="4C89CA94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(single parents excluded) during the peripartum period, 15th of February 2020 to 15th of </w:t>
      </w:r>
      <w:r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>May</w:t>
      </w:r>
      <w:r w:rsidRPr="4C89CA94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2021, Norway</w:t>
      </w:r>
      <w:r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, a total of </w:t>
      </w:r>
      <w:r w:rsidR="00DB14EC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>114</w:t>
      </w:r>
      <w:r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couples</w:t>
      </w:r>
      <w:r w:rsidR="00DB14EC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with any infection</w:t>
      </w:r>
      <w:r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</w:t>
      </w:r>
      <w:r w:rsidR="00DB14EC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>and</w:t>
      </w:r>
      <w:r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165</w:t>
      </w:r>
      <w:r w:rsidR="00DB14EC"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infected</w:t>
      </w:r>
      <w:r>
        <w:rPr>
          <w:rFonts w:ascii="Calibri" w:eastAsia="Times New Roman" w:hAnsi="Calibri" w:cs="Calibri"/>
          <w:color w:val="000000" w:themeColor="text1"/>
          <w:sz w:val="18"/>
          <w:szCs w:val="18"/>
          <w:lang w:val="en-GB" w:eastAsia="nb-NO"/>
        </w:rPr>
        <w:t xml:space="preserve"> non-single parents.</w:t>
      </w:r>
    </w:p>
    <w:tbl>
      <w:tblPr>
        <w:tblW w:w="3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9"/>
        <w:gridCol w:w="877"/>
      </w:tblGrid>
      <w:tr w:rsidR="00CA2270" w:rsidRPr="00CA2270" w14:paraId="474B3DAB" w14:textId="77777777" w:rsidTr="00CA2270">
        <w:trPr>
          <w:trHeight w:val="259"/>
        </w:trPr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655F0" w14:textId="77777777" w:rsidR="00CA2270" w:rsidRPr="00CA2270" w:rsidRDefault="00CA2270" w:rsidP="00CA22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A22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air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CAAD" w14:textId="77777777" w:rsidR="00CA2270" w:rsidRPr="00CA2270" w:rsidRDefault="00CA2270" w:rsidP="00CA2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A227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Frequency</w:t>
            </w:r>
            <w:proofErr w:type="spellEnd"/>
          </w:p>
        </w:tc>
      </w:tr>
      <w:tr w:rsidR="00CA2270" w:rsidRPr="00CA2270" w14:paraId="56F63FD0" w14:textId="77777777" w:rsidTr="00CA2270">
        <w:trPr>
          <w:trHeight w:val="259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9566" w14:textId="77777777" w:rsidR="00CA2270" w:rsidRPr="00CA2270" w:rsidRDefault="00CA2270" w:rsidP="00CA2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A22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airs where only the mother is infect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4073" w14:textId="77777777" w:rsidR="00CA2270" w:rsidRPr="00CA2270" w:rsidRDefault="00CA2270" w:rsidP="00CA2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A227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</w:p>
        </w:tc>
      </w:tr>
      <w:tr w:rsidR="00CA2270" w:rsidRPr="00CA2270" w14:paraId="355B2CAF" w14:textId="77777777" w:rsidTr="00DB14EC">
        <w:trPr>
          <w:trHeight w:val="259"/>
        </w:trPr>
        <w:tc>
          <w:tcPr>
            <w:tcW w:w="3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E5B4" w14:textId="77777777" w:rsidR="00CA2270" w:rsidRPr="00CA2270" w:rsidRDefault="00CA2270" w:rsidP="00CA2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A22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airs where only the partner is infected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0DC0" w14:textId="77777777" w:rsidR="00CA2270" w:rsidRPr="00CA2270" w:rsidRDefault="00CA2270" w:rsidP="00CA2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A227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8</w:t>
            </w:r>
          </w:p>
        </w:tc>
      </w:tr>
      <w:tr w:rsidR="00CA2270" w:rsidRPr="00CA2270" w14:paraId="49F157BA" w14:textId="77777777" w:rsidTr="00DB14EC">
        <w:trPr>
          <w:trHeight w:val="259"/>
        </w:trPr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DF651" w14:textId="77777777" w:rsidR="00CA2270" w:rsidRPr="00CA2270" w:rsidRDefault="00CA2270" w:rsidP="00CA2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A227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Pairs where both are infected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F3281" w14:textId="77777777" w:rsidR="00CA2270" w:rsidRPr="00CA2270" w:rsidRDefault="00CA2270" w:rsidP="00CA22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A227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</w:t>
            </w:r>
          </w:p>
        </w:tc>
      </w:tr>
    </w:tbl>
    <w:p w14:paraId="396E01B5" w14:textId="77777777" w:rsidR="00CC59F3" w:rsidRPr="00CC59F3" w:rsidRDefault="00CC59F3" w:rsidP="00CC59F3">
      <w:pPr>
        <w:rPr>
          <w:lang w:val="en-GB"/>
        </w:rPr>
      </w:pPr>
    </w:p>
    <w:p w14:paraId="19C850F9" w14:textId="77777777" w:rsidR="00CC59F3" w:rsidRPr="00CC59F3" w:rsidRDefault="00CC59F3" w:rsidP="00CC59F3">
      <w:pPr>
        <w:rPr>
          <w:lang w:val="en-GB"/>
        </w:rPr>
      </w:pPr>
    </w:p>
    <w:sectPr w:rsidR="00CC59F3" w:rsidRPr="00CC59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B32"/>
    <w:rsid w:val="001B30B8"/>
    <w:rsid w:val="001C18DE"/>
    <w:rsid w:val="003737D8"/>
    <w:rsid w:val="00386921"/>
    <w:rsid w:val="00535739"/>
    <w:rsid w:val="00595955"/>
    <w:rsid w:val="00721738"/>
    <w:rsid w:val="007531AF"/>
    <w:rsid w:val="008A1A9B"/>
    <w:rsid w:val="00B209CF"/>
    <w:rsid w:val="00B87B32"/>
    <w:rsid w:val="00C36CD9"/>
    <w:rsid w:val="00CA2270"/>
    <w:rsid w:val="00CC59F3"/>
    <w:rsid w:val="00DB14EC"/>
    <w:rsid w:val="00E85CDC"/>
    <w:rsid w:val="00F3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E13C2"/>
  <w15:chartTrackingRefBased/>
  <w15:docId w15:val="{6F875055-B7D5-4F2F-984E-230C9AA93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86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5959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95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869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25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AC488D8D35C864588D29FD132EB6043" ma:contentTypeVersion="19" ma:contentTypeDescription="Opprett et nytt dokument." ma:contentTypeScope="" ma:versionID="87a12dee4576223860c5115696d93f8e">
  <xsd:schema xmlns:xsd="http://www.w3.org/2001/XMLSchema" xmlns:xs="http://www.w3.org/2001/XMLSchema" xmlns:p="http://schemas.microsoft.com/office/2006/metadata/properties" xmlns:ns2="9e7c1b5f-6b93-4ee4-9fa2-fda8f1b47cf5" xmlns:ns3="501ea209-ed07-4d3e-a01c-71103dea04ef" xmlns:ns4="4a9ba348-c4db-4c9e-b9be-11320e13dee8" targetNamespace="http://schemas.microsoft.com/office/2006/metadata/properties" ma:root="true" ma:fieldsID="0d6ac81c847803eac0a72f3908a005a2" ns2:_="" ns3:_="" ns4:_="">
    <xsd:import namespace="9e7c1b5f-6b93-4ee4-9fa2-fda8f1b47cf5"/>
    <xsd:import namespace="501ea209-ed07-4d3e-a01c-71103dea04ef"/>
    <xsd:import namespace="4a9ba348-c4db-4c9e-b9be-11320e13dee8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_x0050_360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Coronavirus|b07a8cce-386b-4f3b-848d-8a8090a04422;#2;#Importvirus|846f0243-7977-46e3-a502-d65a72259521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a209-ed07-4d3e-a01c-71103dea04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9ba348-c4db-4c9e-b9be-11320e13de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_x0050_360" ma:index="24" nillable="true" ma:displayName="P360" ma:format="Dropdown" ma:internalName="_x0050_360">
      <xsd:simpleType>
        <xsd:restriction base="dms:Note">
          <xsd:maxLength value="255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ronavirus</TermName>
          <TermId xmlns="http://schemas.microsoft.com/office/infopath/2007/PartnerControls">b07a8cce-386b-4f3b-848d-8a8090a04422</TermId>
        </TermInfo>
        <TermInfo xmlns="http://schemas.microsoft.com/office/infopath/2007/PartnerControls">
          <TermName xmlns="http://schemas.microsoft.com/office/infopath/2007/PartnerControls">Importvirus</TermName>
          <TermId xmlns="http://schemas.microsoft.com/office/infopath/2007/PartnerControls">846f0243-7977-46e3-a502-d65a72259521</TermId>
        </TermInfo>
      </Terms>
    </FHI_TopicTaxHTField>
    <TaxKeywordTaxHTField xmlns="501ea209-ed07-4d3e-a01c-71103dea04ef">
      <Terms xmlns="http://schemas.microsoft.com/office/infopath/2007/PartnerControls"/>
    </TaxKeywordTaxHTField>
    <_x0050_360 xmlns="4a9ba348-c4db-4c9e-b9be-11320e13dee8" xsi:nil="true"/>
  </documentManagement>
</p:properties>
</file>

<file path=customXml/itemProps1.xml><?xml version="1.0" encoding="utf-8"?>
<ds:datastoreItem xmlns:ds="http://schemas.openxmlformats.org/officeDocument/2006/customXml" ds:itemID="{DFB1801B-A9BE-4E07-9604-DB0A7E4FAC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01ea209-ed07-4d3e-a01c-71103dea04ef"/>
    <ds:schemaRef ds:uri="4a9ba348-c4db-4c9e-b9be-11320e13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2598B4-D5BE-4A9B-965F-887ADF6B83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137C98-6908-4AFB-ABFB-73A3ECCC9B23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501ea209-ed07-4d3e-a01c-71103dea04ef"/>
    <ds:schemaRef ds:uri="4a9ba348-c4db-4c9e-b9be-11320e13de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sen, Anders Skyrud</dc:creator>
  <cp:keywords/>
  <dc:description/>
  <cp:lastModifiedBy>Danielsen, Anders Skyrud (Innleid)</cp:lastModifiedBy>
  <cp:revision>16</cp:revision>
  <dcterms:created xsi:type="dcterms:W3CDTF">2021-05-28T13:06:00Z</dcterms:created>
  <dcterms:modified xsi:type="dcterms:W3CDTF">2021-10-18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ContentTypeId">
    <vt:lpwstr>0x0101006AC488D8D35C864588D29FD132EB6043</vt:lpwstr>
  </property>
  <property fmtid="{D5CDD505-2E9C-101B-9397-08002B2CF9AE}" pid="4" name="FHI_Topic">
    <vt:lpwstr>1;#Coronavirus|b07a8cce-386b-4f3b-848d-8a8090a04422;#2;#Importvirus|846f0243-7977-46e3-a502-d65a72259521</vt:lpwstr>
  </property>
</Properties>
</file>